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25478" w14:textId="77777777" w:rsidR="00041C03" w:rsidRDefault="00041C03">
      <w:pPr>
        <w:pStyle w:val="BodyText"/>
        <w:spacing w:before="44"/>
        <w:rPr>
          <w:sz w:val="20"/>
        </w:rPr>
      </w:pP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041C03" w14:paraId="67CBAC47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508F5709" w14:textId="77777777" w:rsidR="00041C03" w:rsidRDefault="003B6A6A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260ACD23" w14:textId="77777777" w:rsidR="00041C03" w:rsidRDefault="003B6A6A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076C7B87" w14:textId="77777777" w:rsidR="00041C03" w:rsidRDefault="003B6A6A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041C03" w14:paraId="0A8FEF25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0B9D0F84" w14:textId="77777777" w:rsidR="00041C03" w:rsidRDefault="003B6A6A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2368E7C3" w14:textId="77777777" w:rsidR="00041C03" w:rsidRDefault="00041C03">
            <w:pPr>
              <w:rPr>
                <w:sz w:val="2"/>
                <w:szCs w:val="2"/>
              </w:rPr>
            </w:pPr>
          </w:p>
        </w:tc>
      </w:tr>
      <w:tr w:rsidR="00041C03" w14:paraId="5FAC9045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4ED626F9" w14:textId="77777777" w:rsidR="00041C03" w:rsidRDefault="003B6A6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08A1F1B5" w14:textId="77777777" w:rsidR="00041C03" w:rsidRDefault="003B6A6A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47C258A9" w14:textId="77777777" w:rsidR="00041C03" w:rsidRDefault="003B6A6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05D0362C" w14:textId="77777777" w:rsidR="00041C03" w:rsidRDefault="003B6A6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5F51604C" w14:textId="3DE2B651" w:rsidR="005E405A" w:rsidRDefault="005E405A" w:rsidP="005E405A">
            <w:pPr>
              <w:pStyle w:val="TableParagraph"/>
              <w:jc w:val="center"/>
              <w:rPr>
                <w:sz w:val="16"/>
              </w:rPr>
            </w:pPr>
            <w:r w:rsidRPr="00F710F0">
              <w:rPr>
                <w:sz w:val="16"/>
              </w:rPr>
              <w:t>Title</w:t>
            </w:r>
          </w:p>
          <w:p w14:paraId="1FBAE33E" w14:textId="4FE82CBC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</w:rPr>
              <w:t>(pg. 1</w:t>
            </w:r>
            <w:r>
              <w:rPr>
                <w:sz w:val="16"/>
              </w:rPr>
              <w:t>)</w:t>
            </w:r>
          </w:p>
        </w:tc>
      </w:tr>
      <w:tr w:rsidR="00041C03" w14:paraId="5DBBFA13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7A27A398" w14:textId="77777777" w:rsidR="00041C03" w:rsidRDefault="003B6A6A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041C03" w14:paraId="35BB1A8F" w14:textId="7777777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0F758E7C" w14:textId="77777777" w:rsidR="00041C03" w:rsidRDefault="003B6A6A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2BE7EDE2" w14:textId="77777777" w:rsidR="00041C03" w:rsidRDefault="003B6A6A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7B9DD1D6" w14:textId="77777777" w:rsidR="00041C03" w:rsidRDefault="003B6A6A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7087FDAB" w14:textId="77777777" w:rsidR="00041C03" w:rsidRDefault="003B6A6A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16B377FD" w14:textId="3D790709" w:rsidR="005E405A" w:rsidRDefault="005E405A" w:rsidP="005E405A">
            <w:pPr>
              <w:pStyle w:val="TableParagraph"/>
              <w:jc w:val="center"/>
              <w:rPr>
                <w:sz w:val="16"/>
              </w:rPr>
            </w:pPr>
            <w:r w:rsidRPr="00F710F0">
              <w:rPr>
                <w:sz w:val="16"/>
              </w:rPr>
              <w:t>Abstract</w:t>
            </w:r>
          </w:p>
          <w:p w14:paraId="2C1B7DF0" w14:textId="6CEAF4C6" w:rsidR="00041C03" w:rsidRDefault="005E405A" w:rsidP="005E405A">
            <w:pPr>
              <w:pStyle w:val="TableParagraph"/>
              <w:jc w:val="center"/>
              <w:rPr>
                <w:sz w:val="12"/>
              </w:rPr>
            </w:pPr>
            <w:r w:rsidRPr="00F710F0">
              <w:rPr>
                <w:sz w:val="16"/>
              </w:rPr>
              <w:t>(pg. 1</w:t>
            </w:r>
            <w:r w:rsidR="00476E33">
              <w:rPr>
                <w:sz w:val="16"/>
              </w:rPr>
              <w:t>-3</w:t>
            </w:r>
            <w:r w:rsidRPr="00F710F0">
              <w:rPr>
                <w:sz w:val="16"/>
              </w:rPr>
              <w:t>)</w:t>
            </w:r>
          </w:p>
        </w:tc>
      </w:tr>
      <w:tr w:rsidR="00041C03" w14:paraId="425F8D4B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65F6A688" w14:textId="77777777" w:rsidR="00041C03" w:rsidRDefault="003B6A6A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041C03" w14:paraId="3EC627BD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6BC4093" w14:textId="77777777" w:rsidR="00041C03" w:rsidRDefault="003B6A6A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F06286F" w14:textId="77777777" w:rsidR="00041C03" w:rsidRDefault="003B6A6A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A4A0CC9" w14:textId="77777777" w:rsidR="00041C03" w:rsidRDefault="003B6A6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55D9220E" w14:textId="77777777" w:rsidR="00041C03" w:rsidRDefault="003B6A6A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05FC6548" w14:textId="563C3426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 xml:space="preserve">Introduction (pg. </w:t>
            </w:r>
            <w:r>
              <w:rPr>
                <w:sz w:val="16"/>
                <w:szCs w:val="24"/>
              </w:rPr>
              <w:t>3</w:t>
            </w:r>
            <w:r w:rsidR="00476E33">
              <w:rPr>
                <w:sz w:val="16"/>
                <w:szCs w:val="24"/>
              </w:rPr>
              <w:t>-5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69C627DB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2EF5A6C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36CB621" w14:textId="77777777" w:rsidR="00041C03" w:rsidRDefault="003B6A6A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C93E21C" w14:textId="77777777" w:rsidR="00041C03" w:rsidRDefault="003B6A6A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0562903" w14:textId="77777777" w:rsidR="00041C03" w:rsidRDefault="003B6A6A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4700D96" w14:textId="23136E13" w:rsidR="00041C03" w:rsidRDefault="005E405A" w:rsidP="005E405A">
            <w:pPr>
              <w:pStyle w:val="TableParagraph"/>
              <w:tabs>
                <w:tab w:val="left" w:pos="790"/>
              </w:tabs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 xml:space="preserve">Introduction (pg. </w:t>
            </w:r>
            <w:r>
              <w:rPr>
                <w:sz w:val="16"/>
                <w:szCs w:val="24"/>
              </w:rPr>
              <w:t>3</w:t>
            </w:r>
            <w:r w:rsidR="000B6B02">
              <w:rPr>
                <w:sz w:val="16"/>
                <w:szCs w:val="24"/>
              </w:rPr>
              <w:t>-5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4A266C6D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1F3D9C4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632E8" w14:textId="77777777" w:rsidR="00041C03" w:rsidRDefault="003B6A6A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BCE1E" w14:textId="77777777" w:rsidR="00041C03" w:rsidRDefault="003B6A6A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1EF1497" w14:textId="77777777" w:rsidR="00041C03" w:rsidRDefault="003B6A6A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6BF5A777" w14:textId="7483023F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041C03" w14:paraId="6F3FA3AE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3F1A7687" w14:textId="77777777" w:rsidR="00041C03" w:rsidRDefault="003B6A6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41E637" w14:textId="77777777" w:rsidR="00041C03" w:rsidRDefault="003B6A6A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29CFA0" w14:textId="77777777" w:rsidR="00041C03" w:rsidRDefault="003B6A6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6B0F32DF" w14:textId="77777777" w:rsidR="00041C03" w:rsidRDefault="003B6A6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10F48D21" w14:textId="7708C795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>Abstract</w:t>
            </w:r>
          </w:p>
          <w:p w14:paraId="411F77B1" w14:textId="3351114A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6"/>
                <w:szCs w:val="24"/>
              </w:rPr>
              <w:t xml:space="preserve">(pg. 1) </w:t>
            </w:r>
            <w:r w:rsidRPr="00F710F0">
              <w:rPr>
                <w:sz w:val="16"/>
                <w:szCs w:val="24"/>
              </w:rPr>
              <w:t>+ Introduction (pg. 3</w:t>
            </w:r>
            <w:r w:rsidR="000B6B02">
              <w:rPr>
                <w:sz w:val="16"/>
                <w:szCs w:val="24"/>
              </w:rPr>
              <w:t>-5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338617AD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77773701" w14:textId="77777777" w:rsidR="00041C03" w:rsidRDefault="003B6A6A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041C03" w14:paraId="774A684C" w14:textId="77777777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3A471A7F" w14:textId="77777777" w:rsidR="00041C03" w:rsidRDefault="003B6A6A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D03B06" w14:textId="77777777" w:rsidR="00041C03" w:rsidRDefault="00041C03">
            <w:pPr>
              <w:pStyle w:val="TableParagraph"/>
              <w:spacing w:before="2"/>
              <w:rPr>
                <w:sz w:val="16"/>
              </w:rPr>
            </w:pPr>
          </w:p>
          <w:p w14:paraId="53753A8F" w14:textId="77777777" w:rsidR="00041C03" w:rsidRDefault="003B6A6A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3545092" w14:textId="77777777" w:rsidR="00041C03" w:rsidRDefault="00041C03">
            <w:pPr>
              <w:pStyle w:val="TableParagraph"/>
              <w:spacing w:before="2"/>
              <w:rPr>
                <w:sz w:val="16"/>
              </w:rPr>
            </w:pPr>
          </w:p>
          <w:p w14:paraId="64A3DBF6" w14:textId="77777777" w:rsidR="00041C03" w:rsidRDefault="003B6A6A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7D3A4DEC" w14:textId="77777777" w:rsidR="00041C03" w:rsidRDefault="003B6A6A">
            <w:pPr>
              <w:pStyle w:val="TableParagraph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13A5A3EA" w14:textId="56FB75C4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 xml:space="preserve">Methods: Data Source </w:t>
            </w:r>
            <w:r>
              <w:rPr>
                <w:sz w:val="16"/>
                <w:szCs w:val="24"/>
              </w:rPr>
              <w:t>and Eligibility</w:t>
            </w:r>
          </w:p>
          <w:p w14:paraId="40CC439B" w14:textId="548E0141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 xml:space="preserve">(pg. </w:t>
            </w:r>
            <w:r>
              <w:rPr>
                <w:sz w:val="16"/>
                <w:szCs w:val="24"/>
              </w:rPr>
              <w:t>5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7A1C294A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C902763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403DD" w14:textId="77777777" w:rsidR="00041C03" w:rsidRDefault="003B6A6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51BB6" w14:textId="77777777" w:rsidR="00041C03" w:rsidRDefault="003B6A6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114FA93" w14:textId="77777777" w:rsidR="00041C03" w:rsidRDefault="003B6A6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CDD8AA2" w14:textId="144E4A59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041C03" w14:paraId="1C1EE411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8E951" w14:textId="77777777" w:rsidR="00041C03" w:rsidRDefault="003B6A6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4CB9A2C" w14:textId="77777777" w:rsidR="00041C03" w:rsidRDefault="003B6A6A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1E66A57" w14:textId="77777777" w:rsidR="00041C03" w:rsidRDefault="003B6A6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F8A7C13" w14:textId="77777777" w:rsidR="00041C03" w:rsidRDefault="003B6A6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4EC6B107" w14:textId="77777777" w:rsidR="00041C03" w:rsidRDefault="003B6A6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4CF55B5" w14:textId="65ED5A00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>Methods</w:t>
            </w:r>
            <w:r>
              <w:rPr>
                <w:sz w:val="16"/>
                <w:szCs w:val="24"/>
              </w:rPr>
              <w:t>:</w:t>
            </w:r>
            <w:r w:rsidRPr="00F710F0">
              <w:rPr>
                <w:sz w:val="16"/>
                <w:szCs w:val="24"/>
              </w:rPr>
              <w:t xml:space="preserve"> Data Source </w:t>
            </w:r>
            <w:r>
              <w:rPr>
                <w:sz w:val="16"/>
                <w:szCs w:val="24"/>
              </w:rPr>
              <w:t>and</w:t>
            </w:r>
            <w:r w:rsidRPr="00F710F0">
              <w:rPr>
                <w:sz w:val="16"/>
                <w:szCs w:val="24"/>
              </w:rPr>
              <w:t xml:space="preserve"> Eligibility</w:t>
            </w:r>
          </w:p>
          <w:p w14:paraId="3782485D" w14:textId="04947D00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 xml:space="preserve">(pg. </w:t>
            </w:r>
            <w:r>
              <w:rPr>
                <w:sz w:val="16"/>
                <w:szCs w:val="24"/>
              </w:rPr>
              <w:t>5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119EC4EB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8201034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11A854A" w14:textId="77777777" w:rsidR="00041C03" w:rsidRDefault="003B6A6A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1783F06" w14:textId="77777777" w:rsidR="00041C03" w:rsidRDefault="003B6A6A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D16AC88" w14:textId="77777777" w:rsidR="00041C03" w:rsidRDefault="003B6A6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2B00B34" w14:textId="5DA2A5C3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>Methods</w:t>
            </w:r>
            <w:r>
              <w:rPr>
                <w:sz w:val="16"/>
                <w:szCs w:val="24"/>
              </w:rPr>
              <w:t>:</w:t>
            </w:r>
            <w:r w:rsidRPr="00F710F0">
              <w:rPr>
                <w:sz w:val="16"/>
                <w:szCs w:val="24"/>
              </w:rPr>
              <w:t xml:space="preserve"> Data Source </w:t>
            </w:r>
            <w:r>
              <w:rPr>
                <w:sz w:val="16"/>
                <w:szCs w:val="24"/>
              </w:rPr>
              <w:t>and</w:t>
            </w:r>
            <w:r w:rsidRPr="00F710F0">
              <w:rPr>
                <w:sz w:val="16"/>
                <w:szCs w:val="24"/>
              </w:rPr>
              <w:t xml:space="preserve"> Eligibility</w:t>
            </w:r>
          </w:p>
          <w:p w14:paraId="49E5D810" w14:textId="16AABBEF" w:rsidR="00041C03" w:rsidRDefault="005E405A" w:rsidP="005E405A">
            <w:pPr>
              <w:pStyle w:val="TableParagraph"/>
              <w:jc w:val="center"/>
              <w:rPr>
                <w:sz w:val="12"/>
              </w:rPr>
            </w:pPr>
            <w:r w:rsidRPr="00F710F0">
              <w:rPr>
                <w:sz w:val="16"/>
                <w:szCs w:val="24"/>
              </w:rPr>
              <w:t xml:space="preserve">(pg. </w:t>
            </w:r>
            <w:r>
              <w:rPr>
                <w:sz w:val="16"/>
                <w:szCs w:val="24"/>
              </w:rPr>
              <w:t>5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70A682E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2F51C74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140A4" w14:textId="77777777" w:rsidR="00041C03" w:rsidRDefault="003B6A6A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9BDC1" w14:textId="77777777" w:rsidR="00041C03" w:rsidRDefault="003B6A6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64615759" w14:textId="77777777" w:rsidR="00041C03" w:rsidRDefault="003B6A6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0560E10E" w14:textId="3C42E59D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6"/>
                <w:szCs w:val="24"/>
              </w:rPr>
              <w:t>NA</w:t>
            </w:r>
          </w:p>
        </w:tc>
      </w:tr>
      <w:tr w:rsidR="00041C03" w14:paraId="04000AF9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8567F" w14:textId="77777777" w:rsidR="00041C03" w:rsidRDefault="003B6A6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B0EBE" w14:textId="77777777" w:rsidR="00041C03" w:rsidRDefault="003B6A6A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1693D" w14:textId="77777777" w:rsidR="00041C03" w:rsidRDefault="003B6A6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FF1750" w14:textId="77777777" w:rsidR="00041C03" w:rsidRDefault="003B6A6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5C2E1CD8" w14:textId="77777777" w:rsidR="00041C03" w:rsidRDefault="003B6A6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6E02723" w14:textId="017017AC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 xml:space="preserve">Methods: Data Preparation </w:t>
            </w:r>
            <w:r>
              <w:rPr>
                <w:sz w:val="16"/>
                <w:szCs w:val="24"/>
              </w:rPr>
              <w:t>and</w:t>
            </w:r>
            <w:r w:rsidRPr="00F710F0">
              <w:rPr>
                <w:sz w:val="16"/>
                <w:szCs w:val="24"/>
              </w:rPr>
              <w:t xml:space="preserve"> EDA</w:t>
            </w:r>
          </w:p>
          <w:p w14:paraId="701580EE" w14:textId="08CAA0E9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>(pg. 5</w:t>
            </w:r>
            <w:r w:rsidR="00843E8B">
              <w:rPr>
                <w:sz w:val="16"/>
                <w:szCs w:val="24"/>
              </w:rPr>
              <w:t>-6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433768E1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1A423" w14:textId="77777777" w:rsidR="00041C03" w:rsidRDefault="003B6A6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9F2969A" w14:textId="77777777" w:rsidR="00041C03" w:rsidRDefault="003B6A6A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A885B27" w14:textId="77777777" w:rsidR="00041C03" w:rsidRDefault="003B6A6A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1C1DAC67" w14:textId="77777777" w:rsidR="00041C03" w:rsidRDefault="003B6A6A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396BBEF7" w14:textId="77777777" w:rsidR="00041C03" w:rsidRDefault="003B6A6A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65180D9B" w14:textId="5B005848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>Methods: Outcome Variable</w:t>
            </w:r>
          </w:p>
          <w:p w14:paraId="7589D182" w14:textId="012400DB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 xml:space="preserve">(pg. </w:t>
            </w:r>
            <w:r>
              <w:rPr>
                <w:sz w:val="16"/>
                <w:szCs w:val="24"/>
              </w:rPr>
              <w:t>6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041C03" w14:paraId="551E5ED2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FBF54EF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A2A1C75" w14:textId="77777777" w:rsidR="00041C03" w:rsidRDefault="003B6A6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C9280DB" w14:textId="77777777" w:rsidR="00041C03" w:rsidRDefault="003B6A6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B662EEC" w14:textId="77777777" w:rsidR="00041C03" w:rsidRDefault="003B6A6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A22D3A5" w14:textId="346BB7E5" w:rsidR="00041C03" w:rsidRDefault="005E405A" w:rsidP="005E405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041C03" w14:paraId="25B4B9F7" w14:textId="7777777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9287E20" w14:textId="77777777" w:rsidR="00041C03" w:rsidRDefault="00041C0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B5150" w14:textId="77777777" w:rsidR="00041C03" w:rsidRDefault="003B6A6A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B530A" w14:textId="77777777" w:rsidR="00041C03" w:rsidRDefault="003B6A6A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8DD6C8B" w14:textId="77777777" w:rsidR="00041C03" w:rsidRDefault="003B6A6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199D608" w14:textId="325D3CCC" w:rsidR="00041C03" w:rsidRDefault="005E405A" w:rsidP="005E405A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041C03" w14:paraId="7367BB22" w14:textId="77777777" w:rsidTr="00A7100A">
        <w:trPr>
          <w:trHeight w:val="788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EF008" w14:textId="77777777" w:rsidR="00041C03" w:rsidRDefault="003B6A6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C5B1854" w14:textId="77777777" w:rsidR="00041C03" w:rsidRDefault="003B6A6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DC13BE8" w14:textId="77777777" w:rsidR="00041C03" w:rsidRDefault="003B6A6A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79243AF9" w14:textId="77777777" w:rsidR="00041C03" w:rsidRDefault="003B6A6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7DF760DC" w14:textId="77777777" w:rsidR="00041C03" w:rsidRDefault="003B6A6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4558205A" w14:textId="1D5B0E4F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 xml:space="preserve">Methods: Predictor Variables </w:t>
            </w:r>
            <w:r>
              <w:rPr>
                <w:sz w:val="16"/>
                <w:szCs w:val="24"/>
              </w:rPr>
              <w:t>(pg. 6)</w:t>
            </w:r>
          </w:p>
          <w:p w14:paraId="164BC23F" w14:textId="77777777" w:rsidR="00041C03" w:rsidRDefault="00041C03" w:rsidP="005E405A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5E405A" w14:paraId="339C4995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D82F5CB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1C630F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0110918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896C4F9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74271FC" w14:textId="4940B7B4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 xml:space="preserve">Methods: Predictor Variables </w:t>
            </w:r>
            <w:r>
              <w:rPr>
                <w:sz w:val="16"/>
                <w:szCs w:val="24"/>
              </w:rPr>
              <w:t>(pg. 6)</w:t>
            </w:r>
          </w:p>
          <w:p w14:paraId="1B0F4379" w14:textId="77777777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5E405A" w14:paraId="2A608B2C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DBF9DB1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14A7F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3B0A5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87C80DB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3B68465F" w14:textId="04070BC4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5E405A" w14:paraId="6A56F3C0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7D699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08D97" w14:textId="77777777" w:rsidR="005E405A" w:rsidRDefault="005E405A" w:rsidP="005E405A">
            <w:pPr>
              <w:pStyle w:val="TableParagraph"/>
              <w:spacing w:before="2"/>
              <w:rPr>
                <w:sz w:val="16"/>
              </w:rPr>
            </w:pPr>
          </w:p>
          <w:p w14:paraId="0BC4A3D0" w14:textId="77777777" w:rsidR="005E405A" w:rsidRDefault="005E405A" w:rsidP="005E405A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D20C2" w14:textId="77777777" w:rsidR="005E405A" w:rsidRDefault="005E405A" w:rsidP="005E405A">
            <w:pPr>
              <w:pStyle w:val="TableParagraph"/>
              <w:spacing w:before="2"/>
              <w:rPr>
                <w:sz w:val="16"/>
              </w:rPr>
            </w:pPr>
          </w:p>
          <w:p w14:paraId="056E5CD1" w14:textId="77777777" w:rsidR="005E405A" w:rsidRDefault="005E405A" w:rsidP="005E405A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EB6316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624546CA" w14:textId="77777777" w:rsidR="005E405A" w:rsidRDefault="005E405A" w:rsidP="005E405A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ECCCC36" w14:textId="77777777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 xml:space="preserve">Methods: </w:t>
            </w:r>
            <w:r>
              <w:rPr>
                <w:sz w:val="16"/>
                <w:szCs w:val="24"/>
              </w:rPr>
              <w:t>Data Source and Eligibility Criteria</w:t>
            </w:r>
            <w:r w:rsidRPr="00F710F0">
              <w:rPr>
                <w:sz w:val="16"/>
                <w:szCs w:val="24"/>
              </w:rPr>
              <w:t xml:space="preserve"> </w:t>
            </w:r>
            <w:r>
              <w:rPr>
                <w:sz w:val="16"/>
                <w:szCs w:val="24"/>
              </w:rPr>
              <w:t>(pg. 5)</w:t>
            </w:r>
          </w:p>
          <w:p w14:paraId="16B9A0B5" w14:textId="77777777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5E405A" w14:paraId="7328FA16" w14:textId="7777777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0F34" w14:textId="77777777" w:rsidR="005E405A" w:rsidRDefault="005E405A" w:rsidP="005E405A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DFA6F" w14:textId="77777777" w:rsidR="005E405A" w:rsidRDefault="005E405A" w:rsidP="005E405A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D452C" w14:textId="77777777" w:rsidR="005E405A" w:rsidRDefault="005E405A" w:rsidP="005E405A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738273" w14:textId="77777777" w:rsidR="005E405A" w:rsidRDefault="005E405A" w:rsidP="005E405A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F01B6A4" w14:textId="77777777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F710F0">
              <w:rPr>
                <w:sz w:val="16"/>
                <w:szCs w:val="24"/>
              </w:rPr>
              <w:t xml:space="preserve">Methods: </w:t>
            </w:r>
            <w:r>
              <w:rPr>
                <w:sz w:val="16"/>
                <w:szCs w:val="24"/>
              </w:rPr>
              <w:t>Data Source and Eligibility Criteria</w:t>
            </w:r>
            <w:r w:rsidRPr="00F710F0">
              <w:rPr>
                <w:sz w:val="16"/>
                <w:szCs w:val="24"/>
              </w:rPr>
              <w:t xml:space="preserve"> </w:t>
            </w:r>
            <w:r>
              <w:rPr>
                <w:sz w:val="16"/>
                <w:szCs w:val="24"/>
              </w:rPr>
              <w:t>(pg. 5)</w:t>
            </w:r>
          </w:p>
          <w:p w14:paraId="72604AF8" w14:textId="77777777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</w:p>
        </w:tc>
      </w:tr>
      <w:tr w:rsidR="005E405A" w14:paraId="6A3D6D80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F10B6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B00CD31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8CC97AF" w14:textId="77777777" w:rsidR="005E405A" w:rsidRDefault="005E405A" w:rsidP="005E405A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1BE3E7F9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1146F54E" w14:textId="146DEC82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 xml:space="preserve">Methods: Model Development, Tuning, Clustering, Evaluation (pg. </w:t>
            </w:r>
            <w:r w:rsidR="00E76D31">
              <w:rPr>
                <w:sz w:val="16"/>
                <w:szCs w:val="24"/>
              </w:rPr>
              <w:t>7</w:t>
            </w:r>
            <w:r w:rsidRPr="00F710F0">
              <w:rPr>
                <w:sz w:val="16"/>
                <w:szCs w:val="24"/>
              </w:rPr>
              <w:t>–</w:t>
            </w:r>
            <w:r w:rsidR="00E76D31">
              <w:rPr>
                <w:sz w:val="16"/>
                <w:szCs w:val="24"/>
              </w:rPr>
              <w:t>9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5E405A" w14:paraId="3E2FFDA0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19EC23B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28E3F81" w14:textId="77777777" w:rsidR="005E405A" w:rsidRDefault="005E405A" w:rsidP="005E405A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6270B2F" w14:textId="77777777" w:rsidR="005E405A" w:rsidRDefault="005E405A" w:rsidP="005E405A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2E4E351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71F15AB6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331F279" w14:textId="676188C2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>Methods: Model Development, Tuning, Clustering, Evaluation (pg. 7</w:t>
            </w:r>
            <w:r w:rsidR="00E76D31">
              <w:rPr>
                <w:sz w:val="16"/>
                <w:szCs w:val="24"/>
              </w:rPr>
              <w:t>-9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5E405A" w14:paraId="11D96919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221ABA8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C31F46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893B911" w14:textId="77777777" w:rsidR="005E405A" w:rsidRDefault="005E405A" w:rsidP="005E405A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62F85BD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082A5EDB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C85BE11" w14:textId="15785431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>Methods: Model Development, Tuning, Clustering, Evaluation (pg. 7</w:t>
            </w:r>
            <w:r w:rsidR="00E76D31">
              <w:rPr>
                <w:sz w:val="16"/>
                <w:szCs w:val="24"/>
              </w:rPr>
              <w:t>-9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5E405A" w14:paraId="1FB7EDE3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CA18C2B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C8B2E47" w14:textId="77777777" w:rsidR="005E405A" w:rsidRDefault="005E405A" w:rsidP="005E405A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27B3FC5" w14:textId="77777777" w:rsidR="005E405A" w:rsidRDefault="005E405A" w:rsidP="005E405A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D4A4A93" w14:textId="77777777" w:rsidR="005E405A" w:rsidRDefault="005E405A" w:rsidP="005E405A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761BB35B" w14:textId="77777777" w:rsidR="005E405A" w:rsidRDefault="005E405A" w:rsidP="005E405A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1FBC8E9D" w14:textId="0FB5A7AD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>Methods: Model Development, Tuning, Clustering, Evaluation (pg. 7</w:t>
            </w:r>
            <w:r w:rsidR="00E76D31">
              <w:rPr>
                <w:sz w:val="16"/>
                <w:szCs w:val="24"/>
              </w:rPr>
              <w:t>-9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5E405A" w14:paraId="3F98CBAE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E2DD090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EA71FDE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C7E75B8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A76E73D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E91EF5D" w14:textId="7A9A2561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>Methods: Model Development, Tuning, Clustering, Evaluation (pg. 7</w:t>
            </w:r>
            <w:r w:rsidR="00E76D31">
              <w:rPr>
                <w:sz w:val="16"/>
                <w:szCs w:val="24"/>
              </w:rPr>
              <w:t>-9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5E405A" w14:paraId="65B34189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3CAA6A7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6849B4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BE073F3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CCD3155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6EA4DB1" w14:textId="140DBAD7" w:rsidR="005E405A" w:rsidRDefault="002A014C" w:rsidP="005E405A">
            <w:pPr>
              <w:pStyle w:val="TableParagraph"/>
              <w:jc w:val="center"/>
              <w:rPr>
                <w:sz w:val="14"/>
              </w:rPr>
            </w:pPr>
            <w:r w:rsidRPr="002A014C">
              <w:rPr>
                <w:sz w:val="16"/>
                <w:szCs w:val="24"/>
              </w:rPr>
              <w:t>Results: External Validation</w:t>
            </w:r>
            <w:r>
              <w:rPr>
                <w:sz w:val="16"/>
                <w:szCs w:val="24"/>
              </w:rPr>
              <w:t xml:space="preserve"> (pg. 32)</w:t>
            </w:r>
          </w:p>
        </w:tc>
      </w:tr>
      <w:tr w:rsidR="005E405A" w14:paraId="5FEF8C1B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8E6147D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CD295" w14:textId="77777777" w:rsidR="005E405A" w:rsidRDefault="005E405A" w:rsidP="005E405A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7696F" w14:textId="77777777" w:rsidR="005E405A" w:rsidRDefault="005E405A" w:rsidP="005E405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F348FDB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5E7F97CD" w14:textId="353E9D94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F710F0">
              <w:rPr>
                <w:sz w:val="16"/>
                <w:szCs w:val="24"/>
              </w:rPr>
              <w:t>Methods: Model Development, Tuning, Clustering, Evaluation (pg. 7</w:t>
            </w:r>
            <w:r w:rsidR="00A137BB">
              <w:rPr>
                <w:sz w:val="16"/>
                <w:szCs w:val="24"/>
              </w:rPr>
              <w:t>-9</w:t>
            </w:r>
            <w:r w:rsidRPr="00F710F0">
              <w:rPr>
                <w:sz w:val="16"/>
                <w:szCs w:val="24"/>
              </w:rPr>
              <w:t>)</w:t>
            </w:r>
          </w:p>
        </w:tc>
      </w:tr>
      <w:tr w:rsidR="005E405A" w14:paraId="157A745E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ED296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171C0" w14:textId="77777777" w:rsidR="005E405A" w:rsidRDefault="005E405A" w:rsidP="005E405A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5A17F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0181AB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5AD8529D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7E6348A" w14:textId="34320ED0" w:rsidR="005E405A" w:rsidRDefault="005E405A" w:rsidP="005E405A">
            <w:pPr>
              <w:pStyle w:val="TableParagraph"/>
              <w:jc w:val="center"/>
              <w:rPr>
                <w:sz w:val="14"/>
              </w:rPr>
            </w:pPr>
            <w:r w:rsidRPr="005E405A">
              <w:rPr>
                <w:sz w:val="16"/>
                <w:szCs w:val="24"/>
              </w:rPr>
              <w:t>NA</w:t>
            </w:r>
          </w:p>
        </w:tc>
      </w:tr>
      <w:tr w:rsidR="005E405A" w14:paraId="19F3005E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EF2A6" w14:textId="77777777" w:rsidR="005E405A" w:rsidRDefault="005E405A" w:rsidP="005E405A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F7C22" w14:textId="77777777" w:rsidR="005E405A" w:rsidRDefault="005E405A" w:rsidP="005E405A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9F62D" w14:textId="77777777" w:rsidR="005E405A" w:rsidRDefault="005E405A" w:rsidP="005E405A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B5DD50" w14:textId="77777777" w:rsidR="005E405A" w:rsidRDefault="005E405A" w:rsidP="005E405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8120E92" w14:textId="101FE991" w:rsidR="005E405A" w:rsidRPr="00F710F0" w:rsidRDefault="005E405A" w:rsidP="005E405A">
            <w:pPr>
              <w:pStyle w:val="TableParagraph"/>
              <w:jc w:val="center"/>
              <w:rPr>
                <w:vanish/>
                <w:sz w:val="16"/>
                <w:szCs w:val="28"/>
              </w:rPr>
            </w:pPr>
            <w:r w:rsidRPr="00F710F0">
              <w:rPr>
                <w:sz w:val="16"/>
                <w:szCs w:val="28"/>
              </w:rPr>
              <w:t>Discussion: Generalizability</w:t>
            </w:r>
            <w:r>
              <w:rPr>
                <w:sz w:val="16"/>
                <w:szCs w:val="28"/>
              </w:rPr>
              <w:t xml:space="preserve"> (pg. 26)</w:t>
            </w:r>
            <w:r w:rsidR="005E6426">
              <w:rPr>
                <w:sz w:val="16"/>
                <w:szCs w:val="28"/>
              </w:rPr>
              <w:t>;</w:t>
            </w:r>
            <w:r w:rsidRPr="00F710F0">
              <w:rPr>
                <w:sz w:val="16"/>
                <w:szCs w:val="28"/>
              </w:rPr>
              <w:t xml:space="preserve"> Results: External validation</w:t>
            </w:r>
            <w:r>
              <w:rPr>
                <w:sz w:val="16"/>
                <w:szCs w:val="28"/>
              </w:rPr>
              <w:t xml:space="preserve"> (pg. 3</w:t>
            </w:r>
            <w:r w:rsidR="002051D5">
              <w:rPr>
                <w:sz w:val="16"/>
                <w:szCs w:val="28"/>
              </w:rPr>
              <w:t>1-32</w:t>
            </w:r>
            <w:r>
              <w:rPr>
                <w:sz w:val="16"/>
                <w:szCs w:val="28"/>
              </w:rPr>
              <w:t>)</w:t>
            </w:r>
          </w:p>
          <w:p w14:paraId="6FF80C0B" w14:textId="77777777" w:rsidR="005E405A" w:rsidRDefault="005E405A" w:rsidP="005E405A">
            <w:pPr>
              <w:pStyle w:val="TableParagraph"/>
              <w:rPr>
                <w:sz w:val="12"/>
              </w:rPr>
            </w:pPr>
          </w:p>
        </w:tc>
      </w:tr>
      <w:tr w:rsidR="005E405A" w14:paraId="6338FFFC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1C37C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51B67" w14:textId="77777777" w:rsidR="005E405A" w:rsidRDefault="005E405A" w:rsidP="005E405A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91076" w14:textId="77777777" w:rsidR="005E405A" w:rsidRDefault="005E405A" w:rsidP="005E405A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097B19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66C44E37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4E3361CF" w14:textId="77777777" w:rsid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5E405A">
              <w:rPr>
                <w:sz w:val="16"/>
                <w:szCs w:val="24"/>
              </w:rPr>
              <w:t>Methods: Outcome and Predictor Variables</w:t>
            </w:r>
            <w:r>
              <w:rPr>
                <w:sz w:val="16"/>
                <w:szCs w:val="24"/>
              </w:rPr>
              <w:t xml:space="preserve"> (pg. 6)</w:t>
            </w:r>
          </w:p>
          <w:p w14:paraId="13F96F8C" w14:textId="243C25EE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</w:p>
        </w:tc>
      </w:tr>
      <w:tr w:rsidR="005E405A" w14:paraId="2D8581F7" w14:textId="77777777" w:rsidTr="005E405A">
        <w:trPr>
          <w:trHeight w:val="369"/>
        </w:trPr>
        <w:tc>
          <w:tcPr>
            <w:tcW w:w="14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8CF0F52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Training</w:t>
            </w:r>
            <w:r w:rsidRPr="005E405A">
              <w:rPr>
                <w:i/>
                <w:sz w:val="16"/>
              </w:rPr>
              <w:t xml:space="preserve"> versus</w:t>
            </w:r>
          </w:p>
          <w:p w14:paraId="3A8BAD08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 w:rsidRPr="005E405A">
              <w:rPr>
                <w:i/>
                <w:sz w:val="16"/>
              </w:rPr>
              <w:t>evalu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9E9A5" w14:textId="77777777" w:rsidR="005E405A" w:rsidRPr="005E405A" w:rsidRDefault="005E405A" w:rsidP="005E405A">
            <w:pPr>
              <w:pStyle w:val="TableParagraph"/>
              <w:spacing w:before="95"/>
              <w:ind w:left="33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51B56" w14:textId="77777777" w:rsidR="005E405A" w:rsidRPr="005E405A" w:rsidRDefault="005E405A" w:rsidP="005E405A">
            <w:pPr>
              <w:pStyle w:val="TableParagraph"/>
              <w:spacing w:before="95"/>
              <w:ind w:left="26" w:right="1"/>
              <w:jc w:val="center"/>
              <w:rPr>
                <w:spacing w:val="-10"/>
                <w:sz w:val="16"/>
              </w:rPr>
            </w:pPr>
            <w:r w:rsidRPr="005E405A">
              <w:rPr>
                <w:spacing w:val="-10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1F67527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 w:rsidRPr="005E405A">
              <w:rPr>
                <w:sz w:val="16"/>
              </w:rPr>
              <w:t xml:space="preserve"> eligibility</w:t>
            </w:r>
          </w:p>
          <w:p w14:paraId="16F93AE1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5E405A">
              <w:rPr>
                <w:sz w:val="16"/>
              </w:rPr>
              <w:t xml:space="preserve"> predictor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25477D1" w14:textId="44B28C5D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5E405A">
              <w:rPr>
                <w:sz w:val="16"/>
                <w:szCs w:val="24"/>
              </w:rPr>
              <w:t>NA</w:t>
            </w:r>
          </w:p>
        </w:tc>
      </w:tr>
      <w:tr w:rsidR="005E405A" w14:paraId="214559B7" w14:textId="77777777" w:rsidTr="005E405A">
        <w:trPr>
          <w:trHeight w:val="369"/>
        </w:trPr>
        <w:tc>
          <w:tcPr>
            <w:tcW w:w="14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5D7B014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 w:rsidRPr="005E405A">
              <w:rPr>
                <w:i/>
                <w:sz w:val="16"/>
              </w:rPr>
              <w:t xml:space="preserve"> approva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AD6D0" w14:textId="77777777" w:rsidR="005E405A" w:rsidRPr="005E405A" w:rsidRDefault="005E405A" w:rsidP="005E405A">
            <w:pPr>
              <w:pStyle w:val="TableParagraph"/>
              <w:spacing w:before="95"/>
              <w:ind w:left="33"/>
              <w:jc w:val="center"/>
              <w:rPr>
                <w:spacing w:val="-5"/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FEAF6" w14:textId="77777777" w:rsidR="005E405A" w:rsidRPr="005E405A" w:rsidRDefault="005E405A" w:rsidP="005E405A">
            <w:pPr>
              <w:pStyle w:val="TableParagraph"/>
              <w:spacing w:before="95"/>
              <w:ind w:left="26" w:right="1"/>
              <w:jc w:val="center"/>
              <w:rPr>
                <w:spacing w:val="-10"/>
                <w:sz w:val="16"/>
              </w:rPr>
            </w:pPr>
            <w:r w:rsidRPr="005E405A">
              <w:rPr>
                <w:spacing w:val="-10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DC5D3E1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Nam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Pr="005E405A">
              <w:rPr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95E49E3" w14:textId="6F5EE5A1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24"/>
              </w:rPr>
            </w:pPr>
            <w:r w:rsidRPr="005E405A">
              <w:rPr>
                <w:sz w:val="16"/>
                <w:szCs w:val="24"/>
              </w:rPr>
              <w:t>NA</w:t>
            </w:r>
          </w:p>
        </w:tc>
      </w:tr>
      <w:tr w:rsidR="005E405A" w14:paraId="299D291D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C8F898F" w14:textId="77777777" w:rsidR="005E405A" w:rsidRDefault="005E405A" w:rsidP="005E405A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5E405A" w14:paraId="78896543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0D3F023F" w14:textId="77777777" w:rsidR="005E405A" w:rsidRDefault="005E405A" w:rsidP="005E405A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4545F404" w14:textId="77777777" w:rsidR="005E405A" w:rsidRDefault="005E405A" w:rsidP="005E405A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27AF2215" w14:textId="77777777" w:rsidR="005E405A" w:rsidRDefault="005E405A" w:rsidP="005E405A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04BB574D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210C605" w14:textId="642C62D3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Funding (pg. 35)</w:t>
            </w:r>
          </w:p>
        </w:tc>
      </w:tr>
      <w:tr w:rsidR="005E405A" w14:paraId="622E1820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9FEA510" w14:textId="77777777" w:rsidR="005E405A" w:rsidRDefault="005E405A" w:rsidP="005E405A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490F3C0A" w14:textId="77777777" w:rsidR="005E405A" w:rsidRDefault="005E405A" w:rsidP="005E405A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687F34AE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314EA5F" w14:textId="77777777" w:rsidR="005E405A" w:rsidRDefault="005E405A" w:rsidP="005E405A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47045B0" w14:textId="081D8114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Conflicts of Interest (pg. 35)</w:t>
            </w:r>
          </w:p>
        </w:tc>
      </w:tr>
      <w:tr w:rsidR="005E405A" w14:paraId="49B19D44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D605D64" w14:textId="77777777" w:rsidR="005E405A" w:rsidRDefault="005E405A" w:rsidP="005E405A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14EB9009" w14:textId="77777777" w:rsidR="005E405A" w:rsidRDefault="005E405A" w:rsidP="005E405A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2C01606B" w14:textId="77777777" w:rsidR="005E405A" w:rsidRDefault="005E405A" w:rsidP="005E405A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BDCB6B9" w14:textId="77777777" w:rsidR="005E405A" w:rsidRDefault="005E405A" w:rsidP="005E405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D5AA67B" w14:textId="28297ACC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NA</w:t>
            </w:r>
          </w:p>
        </w:tc>
      </w:tr>
      <w:tr w:rsidR="005E405A" w14:paraId="3C1F25BA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DEB18CA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7F22C41D" w14:textId="77777777" w:rsidR="005E405A" w:rsidRDefault="005E405A" w:rsidP="005E405A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73CA785B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9782396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50F9F3F4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010B5E7" w14:textId="14A7DC90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NA</w:t>
            </w:r>
          </w:p>
        </w:tc>
      </w:tr>
      <w:tr w:rsidR="005E405A" w14:paraId="5F30976C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1F71D00" w14:textId="77777777" w:rsidR="005E405A" w:rsidRDefault="005E405A" w:rsidP="005E405A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502046F7" w14:textId="77777777" w:rsidR="005E405A" w:rsidRDefault="005E405A" w:rsidP="005E405A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014F53E4" w14:textId="77777777" w:rsidR="005E405A" w:rsidRDefault="005E405A" w:rsidP="005E405A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B52035B" w14:textId="77777777" w:rsidR="005E405A" w:rsidRDefault="005E405A" w:rsidP="005E405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457965E" w14:textId="5F0EBDFF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Data Availability (pg. 35)</w:t>
            </w:r>
          </w:p>
        </w:tc>
      </w:tr>
      <w:tr w:rsidR="005E405A" w14:paraId="712F6B5D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662DED10" w14:textId="77777777" w:rsidR="005E405A" w:rsidRDefault="005E405A" w:rsidP="005E405A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0AEC6F0F" w14:textId="77777777" w:rsidR="005E405A" w:rsidRDefault="005E405A" w:rsidP="005E405A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2B6D49AC" w14:textId="77777777" w:rsidR="005E405A" w:rsidRDefault="005E405A" w:rsidP="005E405A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1AB0204E" w14:textId="77777777" w:rsidR="005E405A" w:rsidRDefault="005E405A" w:rsidP="005E405A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D41B7C" w14:textId="18F085F1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Data Availability (pg. 35)</w:t>
            </w:r>
          </w:p>
        </w:tc>
      </w:tr>
      <w:tr w:rsidR="005E405A" w14:paraId="28F48E8E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4336D0C9" w14:textId="77777777" w:rsidR="005E405A" w:rsidRPr="005E405A" w:rsidRDefault="005E405A" w:rsidP="005E405A">
            <w:pPr>
              <w:pStyle w:val="TableParagraph"/>
              <w:spacing w:line="161" w:lineRule="exact"/>
              <w:ind w:left="109"/>
              <w:rPr>
                <w:b/>
                <w:sz w:val="16"/>
                <w:szCs w:val="16"/>
              </w:rPr>
            </w:pPr>
            <w:r w:rsidRPr="005E405A">
              <w:rPr>
                <w:b/>
                <w:sz w:val="16"/>
                <w:szCs w:val="16"/>
              </w:rPr>
              <w:t>PATIENT</w:t>
            </w:r>
            <w:r w:rsidRPr="005E405A">
              <w:rPr>
                <w:b/>
                <w:spacing w:val="-2"/>
                <w:sz w:val="16"/>
                <w:szCs w:val="16"/>
              </w:rPr>
              <w:t xml:space="preserve"> </w:t>
            </w:r>
            <w:r w:rsidRPr="005E405A">
              <w:rPr>
                <w:b/>
                <w:sz w:val="16"/>
                <w:szCs w:val="16"/>
              </w:rPr>
              <w:t>&amp;</w:t>
            </w:r>
            <w:r w:rsidRPr="005E405A">
              <w:rPr>
                <w:b/>
                <w:spacing w:val="-1"/>
                <w:sz w:val="16"/>
                <w:szCs w:val="16"/>
              </w:rPr>
              <w:t xml:space="preserve"> </w:t>
            </w:r>
            <w:r w:rsidRPr="005E405A">
              <w:rPr>
                <w:b/>
                <w:sz w:val="16"/>
                <w:szCs w:val="16"/>
              </w:rPr>
              <w:t>PUBLIC</w:t>
            </w:r>
            <w:r w:rsidRPr="005E405A">
              <w:rPr>
                <w:b/>
                <w:spacing w:val="-2"/>
                <w:sz w:val="16"/>
                <w:szCs w:val="16"/>
              </w:rPr>
              <w:t xml:space="preserve"> INVOLVEMENT</w:t>
            </w:r>
          </w:p>
        </w:tc>
      </w:tr>
      <w:tr w:rsidR="005E405A" w14:paraId="4F5C3178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90DA7C4" w14:textId="77777777" w:rsidR="005E405A" w:rsidRDefault="005E405A" w:rsidP="005E405A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2BE9DD4D" w14:textId="77777777" w:rsidR="005E405A" w:rsidRDefault="005E405A" w:rsidP="005E405A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45DB974F" w14:textId="77777777" w:rsidR="005E405A" w:rsidRDefault="005E405A" w:rsidP="005E405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487E5B" w14:textId="77777777" w:rsidR="005E405A" w:rsidRDefault="005E405A" w:rsidP="005E405A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241591" w14:textId="1F8B192E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NA</w:t>
            </w:r>
          </w:p>
        </w:tc>
      </w:tr>
      <w:tr w:rsidR="005E405A" w14:paraId="775EAF6A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1EE2A19C" w14:textId="77777777" w:rsidR="005E405A" w:rsidRPr="005E405A" w:rsidRDefault="005E405A" w:rsidP="005E405A">
            <w:pPr>
              <w:pStyle w:val="TableParagraph"/>
              <w:spacing w:line="166" w:lineRule="exact"/>
              <w:ind w:left="109"/>
              <w:jc w:val="center"/>
              <w:rPr>
                <w:b/>
                <w:sz w:val="16"/>
                <w:szCs w:val="16"/>
              </w:rPr>
            </w:pPr>
            <w:r w:rsidRPr="005E405A">
              <w:rPr>
                <w:b/>
                <w:spacing w:val="-2"/>
                <w:sz w:val="16"/>
                <w:szCs w:val="16"/>
              </w:rPr>
              <w:t>RESULTS</w:t>
            </w:r>
          </w:p>
        </w:tc>
      </w:tr>
      <w:tr w:rsidR="005E405A" w14:paraId="0149D5E1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067C7C3C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lastRenderedPageBreak/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70B6ADAF" w14:textId="77777777" w:rsidR="005E405A" w:rsidRDefault="005E405A" w:rsidP="005E405A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2B321301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3B0FCDBA" w14:textId="77777777" w:rsidR="005E405A" w:rsidRDefault="005E405A" w:rsidP="005E405A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8543388" w14:textId="79861F3F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Results: K Means Clustering</w:t>
            </w:r>
            <w:r>
              <w:rPr>
                <w:sz w:val="16"/>
                <w:szCs w:val="16"/>
              </w:rPr>
              <w:t xml:space="preserve"> (pg. 11)</w:t>
            </w:r>
          </w:p>
        </w:tc>
      </w:tr>
      <w:tr w:rsidR="005E405A" w14:paraId="76B0AA7E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089EDAAE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5137F2B1" w14:textId="77777777" w:rsidR="005E405A" w:rsidRDefault="005E405A" w:rsidP="005E405A">
            <w:pPr>
              <w:pStyle w:val="TableParagraph"/>
              <w:spacing w:before="127"/>
              <w:rPr>
                <w:sz w:val="16"/>
              </w:rPr>
            </w:pPr>
          </w:p>
          <w:p w14:paraId="6A665F74" w14:textId="77777777" w:rsidR="005E405A" w:rsidRDefault="005E405A" w:rsidP="005E405A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7468E3EB" w14:textId="77777777" w:rsidR="005E405A" w:rsidRDefault="005E405A" w:rsidP="005E405A">
            <w:pPr>
              <w:pStyle w:val="TableParagraph"/>
              <w:spacing w:before="127"/>
              <w:rPr>
                <w:sz w:val="16"/>
              </w:rPr>
            </w:pPr>
          </w:p>
          <w:p w14:paraId="76FC9518" w14:textId="77777777" w:rsidR="005E405A" w:rsidRDefault="005E405A" w:rsidP="005E405A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52F0BB1E" w14:textId="77777777" w:rsidR="005E405A" w:rsidRDefault="005E405A" w:rsidP="005E405A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78476269" w14:textId="77777777" w:rsidR="005E405A" w:rsidRDefault="005E405A" w:rsidP="005E405A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597414A" w14:textId="024953EB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Results: EDA and Table 1</w:t>
            </w:r>
            <w:r>
              <w:rPr>
                <w:sz w:val="16"/>
                <w:szCs w:val="16"/>
              </w:rPr>
              <w:t xml:space="preserve"> (pg. 12</w:t>
            </w:r>
            <w:r w:rsidR="003B0DAD">
              <w:rPr>
                <w:sz w:val="16"/>
                <w:szCs w:val="16"/>
              </w:rPr>
              <w:t>-14</w:t>
            </w:r>
            <w:r>
              <w:rPr>
                <w:sz w:val="16"/>
                <w:szCs w:val="16"/>
              </w:rPr>
              <w:t>)</w:t>
            </w:r>
          </w:p>
        </w:tc>
      </w:tr>
      <w:tr w:rsidR="005E405A" w14:paraId="73026990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72899237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22BB3E4B" w14:textId="77777777" w:rsidR="005E405A" w:rsidRDefault="005E405A" w:rsidP="005E405A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045195E5" w14:textId="77777777" w:rsidR="005E405A" w:rsidRDefault="005E405A" w:rsidP="005E405A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48F03314" w14:textId="77777777" w:rsidR="005E405A" w:rsidRDefault="005E405A" w:rsidP="005E405A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41E46BA5" w14:textId="2FB6240F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Methods: Cluster-Specific Modelling</w:t>
            </w:r>
            <w:r>
              <w:rPr>
                <w:sz w:val="16"/>
                <w:szCs w:val="16"/>
              </w:rPr>
              <w:t xml:space="preserve"> (pg. 8)</w:t>
            </w:r>
          </w:p>
        </w:tc>
      </w:tr>
      <w:tr w:rsidR="005E405A" w14:paraId="4B9B0E5C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E98A43C" w14:textId="77777777" w:rsidR="005E405A" w:rsidRDefault="005E405A" w:rsidP="005E405A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00E1736F" w14:textId="77777777" w:rsidR="005E405A" w:rsidRDefault="005E405A" w:rsidP="005E405A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6416106F" w14:textId="77777777" w:rsidR="005E405A" w:rsidRDefault="005E405A" w:rsidP="005E405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D816B7C" w14:textId="77777777" w:rsidR="005E405A" w:rsidRDefault="005E405A" w:rsidP="005E405A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9054E56" w14:textId="7E73B2D0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Methods: Cluster-Specific Modelling</w:t>
            </w:r>
            <w:r>
              <w:rPr>
                <w:sz w:val="16"/>
                <w:szCs w:val="16"/>
              </w:rPr>
              <w:t xml:space="preserve"> (pg. 8)</w:t>
            </w:r>
          </w:p>
        </w:tc>
      </w:tr>
      <w:tr w:rsidR="005E405A" w14:paraId="048E67AB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682C673" w14:textId="77777777" w:rsidR="005E405A" w:rsidRDefault="005E405A" w:rsidP="005E405A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3203FA40" w14:textId="77777777" w:rsidR="005E405A" w:rsidRDefault="005E405A" w:rsidP="005E405A">
            <w:pPr>
              <w:pStyle w:val="TableParagraph"/>
              <w:spacing w:before="16"/>
              <w:rPr>
                <w:sz w:val="16"/>
              </w:rPr>
            </w:pPr>
          </w:p>
          <w:p w14:paraId="5DA4463C" w14:textId="77777777" w:rsidR="005E405A" w:rsidRDefault="005E405A" w:rsidP="005E405A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0227559A" w14:textId="77777777" w:rsidR="005E405A" w:rsidRDefault="005E405A" w:rsidP="005E405A">
            <w:pPr>
              <w:pStyle w:val="TableParagraph"/>
              <w:spacing w:before="16"/>
              <w:rPr>
                <w:sz w:val="16"/>
              </w:rPr>
            </w:pPr>
          </w:p>
          <w:p w14:paraId="3A0B9457" w14:textId="77777777" w:rsidR="005E405A" w:rsidRDefault="005E405A" w:rsidP="005E405A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946AB91" w14:textId="77777777" w:rsidR="005E405A" w:rsidRDefault="005E405A" w:rsidP="005E405A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730C1FA" w14:textId="18D18499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NA</w:t>
            </w:r>
          </w:p>
        </w:tc>
      </w:tr>
      <w:tr w:rsidR="005E405A" w14:paraId="0528E158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662BC869" w14:textId="77777777" w:rsidR="005E405A" w:rsidRDefault="005E405A" w:rsidP="005E405A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38B45450" w14:textId="77777777" w:rsidR="005E405A" w:rsidRDefault="005E405A" w:rsidP="005E405A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791357AD" w14:textId="77777777" w:rsidR="005E405A" w:rsidRDefault="005E405A" w:rsidP="005E405A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76178726" w14:textId="77777777" w:rsidR="005E405A" w:rsidRDefault="005E405A" w:rsidP="005E405A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FA8AE05" w14:textId="6B42C06A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Results: Model Evaluation, (Table 3, Figure 6 &amp; 7)</w:t>
            </w:r>
            <w:r>
              <w:rPr>
                <w:sz w:val="16"/>
                <w:szCs w:val="16"/>
              </w:rPr>
              <w:t xml:space="preserve"> (pg. 22</w:t>
            </w:r>
            <w:r w:rsidR="00EB2169">
              <w:rPr>
                <w:sz w:val="16"/>
                <w:szCs w:val="16"/>
              </w:rPr>
              <w:t>-26</w:t>
            </w:r>
            <w:r>
              <w:rPr>
                <w:sz w:val="16"/>
                <w:szCs w:val="16"/>
              </w:rPr>
              <w:t>)</w:t>
            </w:r>
          </w:p>
        </w:tc>
      </w:tr>
      <w:tr w:rsidR="005E405A" w14:paraId="47E91810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0C599343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63731DD8" w14:textId="77777777" w:rsidR="005E405A" w:rsidRDefault="005E405A" w:rsidP="005E405A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524CE3A0" w14:textId="77777777" w:rsidR="005E405A" w:rsidRDefault="005E405A" w:rsidP="005E405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6AC54A23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2DBA18D4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57573715" w14:textId="1DC5DDF0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 xml:space="preserve">Results: </w:t>
            </w:r>
            <w:r w:rsidR="00DC575C">
              <w:rPr>
                <w:sz w:val="16"/>
                <w:szCs w:val="16"/>
              </w:rPr>
              <w:t xml:space="preserve">Predictions, </w:t>
            </w:r>
            <w:r w:rsidRPr="005E405A">
              <w:rPr>
                <w:sz w:val="16"/>
                <w:szCs w:val="16"/>
              </w:rPr>
              <w:t>Error Analysis</w:t>
            </w:r>
            <w:r w:rsidR="005E6426">
              <w:rPr>
                <w:sz w:val="16"/>
                <w:szCs w:val="16"/>
              </w:rPr>
              <w:t>;</w:t>
            </w:r>
            <w:r w:rsidRPr="005E405A">
              <w:rPr>
                <w:sz w:val="16"/>
                <w:szCs w:val="16"/>
              </w:rPr>
              <w:t xml:space="preserve"> Discussion: Cluster Differences</w:t>
            </w:r>
            <w:r>
              <w:rPr>
                <w:sz w:val="16"/>
                <w:szCs w:val="16"/>
              </w:rPr>
              <w:t xml:space="preserve"> (pg. 2</w:t>
            </w:r>
            <w:r w:rsidR="00CB3FC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25)</w:t>
            </w:r>
          </w:p>
        </w:tc>
      </w:tr>
      <w:tr w:rsidR="005E405A" w14:paraId="26717AFA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544D0C2E" w14:textId="77777777" w:rsidR="005E405A" w:rsidRDefault="005E405A" w:rsidP="005E405A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2AD92FE8" w14:textId="77777777" w:rsidR="005E405A" w:rsidRDefault="005E405A" w:rsidP="005E405A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690FA009" w14:textId="77777777" w:rsidR="005E405A" w:rsidRDefault="005E405A" w:rsidP="005E405A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177B616C" w14:textId="77777777" w:rsidR="005E405A" w:rsidRDefault="005E405A" w:rsidP="005E405A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553224" w14:textId="6BAF2C2A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Results: External Validation</w:t>
            </w:r>
            <w:r>
              <w:rPr>
                <w:sz w:val="16"/>
                <w:szCs w:val="16"/>
              </w:rPr>
              <w:t xml:space="preserve"> (pg. 32)</w:t>
            </w:r>
          </w:p>
        </w:tc>
      </w:tr>
      <w:tr w:rsidR="005E405A" w14:paraId="6DF41C08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A8791E0" w14:textId="77777777" w:rsidR="005E405A" w:rsidRPr="005E405A" w:rsidRDefault="005E405A" w:rsidP="005E405A">
            <w:pPr>
              <w:pStyle w:val="TableParagraph"/>
              <w:spacing w:line="161" w:lineRule="exact"/>
              <w:ind w:left="109"/>
              <w:jc w:val="center"/>
              <w:rPr>
                <w:sz w:val="16"/>
                <w:szCs w:val="16"/>
              </w:rPr>
            </w:pPr>
            <w:r w:rsidRPr="005E405A">
              <w:rPr>
                <w:spacing w:val="-2"/>
                <w:sz w:val="16"/>
                <w:szCs w:val="16"/>
              </w:rPr>
              <w:t>DISCUSSION</w:t>
            </w:r>
          </w:p>
        </w:tc>
      </w:tr>
      <w:tr w:rsidR="005E405A" w14:paraId="5974D8E7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48E4610E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7C6C438E" w14:textId="77777777" w:rsidR="005E405A" w:rsidRDefault="005E405A" w:rsidP="005E405A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606886E2" w14:textId="77777777" w:rsidR="005E405A" w:rsidRDefault="005E405A" w:rsidP="005E405A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250B8650" w14:textId="77777777" w:rsidR="005E405A" w:rsidRDefault="005E405A" w:rsidP="005E405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462C685B" w14:textId="77777777" w:rsidR="005E405A" w:rsidRDefault="005E405A" w:rsidP="005E405A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30AC34DD" w14:textId="6EF0BEFF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Discussion</w:t>
            </w:r>
            <w:r>
              <w:rPr>
                <w:sz w:val="16"/>
                <w:szCs w:val="16"/>
              </w:rPr>
              <w:t xml:space="preserve"> (pg. </w:t>
            </w:r>
            <w:r w:rsidR="0022556C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)</w:t>
            </w:r>
          </w:p>
        </w:tc>
      </w:tr>
      <w:tr w:rsidR="005E405A" w14:paraId="11D2E123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2B1EEDB" w14:textId="77777777" w:rsidR="005E405A" w:rsidRDefault="005E405A" w:rsidP="005E405A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2F2538B4" w14:textId="77777777" w:rsidR="005E405A" w:rsidRDefault="005E405A" w:rsidP="005E405A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41FD0FA8" w14:textId="77777777" w:rsidR="005E405A" w:rsidRDefault="005E405A" w:rsidP="005E405A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44E77B3" w14:textId="77777777" w:rsidR="005E405A" w:rsidRDefault="005E405A" w:rsidP="005E405A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152D56E" w14:textId="6A3DEC50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Limitations</w:t>
            </w:r>
            <w:r>
              <w:rPr>
                <w:sz w:val="16"/>
                <w:szCs w:val="16"/>
              </w:rPr>
              <w:t xml:space="preserve"> (pg. 34)</w:t>
            </w:r>
          </w:p>
        </w:tc>
      </w:tr>
      <w:tr w:rsidR="005E405A" w14:paraId="173A8989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6213BF13" w14:textId="77777777" w:rsidR="005E405A" w:rsidRDefault="005E405A" w:rsidP="005E405A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2A96210F" w14:textId="77777777" w:rsidR="005E405A" w:rsidRDefault="005E405A" w:rsidP="005E405A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5C7EF82A" w14:textId="77777777" w:rsidR="005E405A" w:rsidRDefault="005E405A" w:rsidP="005E405A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E035A8C" w14:textId="77777777" w:rsidR="005E405A" w:rsidRDefault="005E405A" w:rsidP="005E405A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1B566EE" w14:textId="034FDB78" w:rsidR="005E405A" w:rsidRPr="005E405A" w:rsidRDefault="00F6032F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ations (pg. 34)</w:t>
            </w:r>
          </w:p>
        </w:tc>
      </w:tr>
      <w:tr w:rsidR="005E405A" w14:paraId="0239E8B9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3BBB14C7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1318DF20" w14:textId="77777777" w:rsidR="005E405A" w:rsidRDefault="005E405A" w:rsidP="005E405A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3C349762" w14:textId="77777777" w:rsidR="005E405A" w:rsidRDefault="005E405A" w:rsidP="005E405A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48A04C63" w14:textId="77777777" w:rsidR="005E405A" w:rsidRDefault="005E405A" w:rsidP="005E405A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489F5E3C" w14:textId="77777777" w:rsidR="005E405A" w:rsidRDefault="005E405A" w:rsidP="005E405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4EF0FB2" w14:textId="7665E4B1" w:rsidR="005E405A" w:rsidRPr="005E405A" w:rsidRDefault="00E157E9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E157E9">
              <w:rPr>
                <w:sz w:val="16"/>
                <w:szCs w:val="16"/>
              </w:rPr>
              <w:t>Discussion</w:t>
            </w:r>
            <w:r w:rsidR="00C6695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pg. </w:t>
            </w:r>
            <w:r w:rsidR="00944E12">
              <w:rPr>
                <w:sz w:val="16"/>
                <w:szCs w:val="16"/>
              </w:rPr>
              <w:t>32)</w:t>
            </w:r>
          </w:p>
        </w:tc>
      </w:tr>
      <w:tr w:rsidR="005E405A" w14:paraId="25DAF277" w14:textId="77777777" w:rsidTr="001F2B0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2A1B882" w14:textId="77777777" w:rsidR="005E405A" w:rsidRDefault="005E405A" w:rsidP="005E405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113008A8" w14:textId="77777777" w:rsidR="005E405A" w:rsidRDefault="005E405A" w:rsidP="005E405A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7AC8CCB2" w14:textId="77777777" w:rsidR="005E405A" w:rsidRDefault="005E405A" w:rsidP="005E405A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0461BFAC" w14:textId="77777777" w:rsidR="005E405A" w:rsidRDefault="005E405A" w:rsidP="005E405A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3502E641" w14:textId="77777777" w:rsidR="005E405A" w:rsidRDefault="005E405A" w:rsidP="005E405A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480B01" w14:textId="1FF5ED5E" w:rsidR="005E405A" w:rsidRPr="005E405A" w:rsidRDefault="005E405A" w:rsidP="005E405A">
            <w:pPr>
              <w:pStyle w:val="TableParagraph"/>
              <w:jc w:val="center"/>
              <w:rPr>
                <w:sz w:val="16"/>
                <w:szCs w:val="16"/>
              </w:rPr>
            </w:pPr>
            <w:r w:rsidRPr="005E405A">
              <w:rPr>
                <w:sz w:val="16"/>
                <w:szCs w:val="16"/>
              </w:rPr>
              <w:t>Future Scope</w:t>
            </w:r>
            <w:r w:rsidR="00C84E70">
              <w:rPr>
                <w:sz w:val="16"/>
                <w:szCs w:val="16"/>
              </w:rPr>
              <w:t xml:space="preserve"> of Work</w:t>
            </w:r>
            <w:r>
              <w:rPr>
                <w:sz w:val="16"/>
                <w:szCs w:val="16"/>
              </w:rPr>
              <w:t xml:space="preserve"> (pg. 34)</w:t>
            </w:r>
          </w:p>
        </w:tc>
      </w:tr>
    </w:tbl>
    <w:p w14:paraId="1CC1543F" w14:textId="77777777" w:rsidR="00041C03" w:rsidRDefault="003B6A6A">
      <w:pPr>
        <w:pStyle w:val="BodyText"/>
        <w:spacing w:before="20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1E689EA" wp14:editId="0445818C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E45E53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FC9A55E" w14:textId="77777777" w:rsidR="00041C03" w:rsidRDefault="003B6A6A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35D9CEA2" w14:textId="77777777" w:rsidR="00041C03" w:rsidRDefault="003B6A6A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74596DD8" w14:textId="14A36187" w:rsidR="00041C03" w:rsidRDefault="003B6A6A" w:rsidP="003B6A6A">
      <w:pPr>
        <w:pStyle w:val="BodyText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>). Debray et al, BMJ 2023; 380: e071018 [DOI: 10.1136/bmj-2022-071018]</w:t>
      </w:r>
    </w:p>
    <w:p w14:paraId="64A68E0F" w14:textId="4B013EA9" w:rsidR="005E405A" w:rsidRDefault="003B6A6A" w:rsidP="005E405A">
      <w:pPr>
        <w:pStyle w:val="BodyText"/>
        <w:spacing w:before="110" w:line="183" w:lineRule="exact"/>
        <w:ind w:left="289"/>
      </w:pPr>
      <w:r>
        <w:rPr>
          <w:vertAlign w:val="superscript"/>
        </w:rPr>
        <w:t xml:space="preserve">4 </w:t>
      </w:r>
      <w:r w:rsidR="005E405A">
        <w:t>This</w:t>
      </w:r>
      <w:r w:rsidR="005E405A">
        <w:rPr>
          <w:spacing w:val="-4"/>
        </w:rPr>
        <w:t xml:space="preserve"> </w:t>
      </w:r>
      <w:r w:rsidR="005E405A">
        <w:t>relates</w:t>
      </w:r>
      <w:r w:rsidR="005E405A">
        <w:rPr>
          <w:spacing w:val="-3"/>
        </w:rPr>
        <w:t xml:space="preserve"> </w:t>
      </w:r>
      <w:r w:rsidR="005E405A">
        <w:t>to</w:t>
      </w:r>
      <w:r w:rsidR="005E405A">
        <w:rPr>
          <w:spacing w:val="-4"/>
        </w:rPr>
        <w:t xml:space="preserve"> </w:t>
      </w:r>
      <w:r w:rsidR="005E405A">
        <w:t>the</w:t>
      </w:r>
      <w:r w:rsidR="005E405A">
        <w:rPr>
          <w:spacing w:val="-3"/>
        </w:rPr>
        <w:t xml:space="preserve"> </w:t>
      </w:r>
      <w:r w:rsidR="005E405A">
        <w:t>analysis</w:t>
      </w:r>
      <w:r w:rsidR="005E405A">
        <w:rPr>
          <w:spacing w:val="-4"/>
        </w:rPr>
        <w:t xml:space="preserve"> </w:t>
      </w:r>
      <w:r w:rsidR="005E405A">
        <w:t>code,</w:t>
      </w:r>
      <w:r w:rsidR="005E405A">
        <w:rPr>
          <w:spacing w:val="-2"/>
        </w:rPr>
        <w:t xml:space="preserve"> </w:t>
      </w:r>
      <w:r w:rsidR="005E405A">
        <w:t>for</w:t>
      </w:r>
      <w:r w:rsidR="005E405A">
        <w:rPr>
          <w:spacing w:val="-4"/>
        </w:rPr>
        <w:t xml:space="preserve"> </w:t>
      </w:r>
      <w:r w:rsidR="005E405A">
        <w:t>example,</w:t>
      </w:r>
      <w:r w:rsidR="005E405A">
        <w:rPr>
          <w:spacing w:val="-4"/>
        </w:rPr>
        <w:t xml:space="preserve"> </w:t>
      </w:r>
      <w:r w:rsidR="005E405A">
        <w:t>any</w:t>
      </w:r>
      <w:r w:rsidR="005E405A">
        <w:rPr>
          <w:spacing w:val="-3"/>
        </w:rPr>
        <w:t xml:space="preserve"> </w:t>
      </w:r>
      <w:r w:rsidR="005E405A">
        <w:t>data</w:t>
      </w:r>
      <w:r w:rsidR="005E405A">
        <w:rPr>
          <w:spacing w:val="-4"/>
        </w:rPr>
        <w:t xml:space="preserve"> </w:t>
      </w:r>
      <w:r w:rsidR="005E405A">
        <w:t>cleaning,</w:t>
      </w:r>
      <w:r w:rsidR="005E405A">
        <w:rPr>
          <w:spacing w:val="-3"/>
        </w:rPr>
        <w:t xml:space="preserve"> </w:t>
      </w:r>
      <w:r w:rsidR="005E405A">
        <w:t>feature</w:t>
      </w:r>
      <w:r w:rsidR="005E405A">
        <w:rPr>
          <w:spacing w:val="-4"/>
        </w:rPr>
        <w:t xml:space="preserve"> </w:t>
      </w:r>
      <w:r w:rsidR="005E405A">
        <w:t>engineering,</w:t>
      </w:r>
      <w:r w:rsidR="005E405A">
        <w:rPr>
          <w:spacing w:val="-3"/>
        </w:rPr>
        <w:t xml:space="preserve"> </w:t>
      </w:r>
      <w:r w:rsidR="005E405A">
        <w:t>model</w:t>
      </w:r>
      <w:r w:rsidR="005E405A">
        <w:rPr>
          <w:spacing w:val="-4"/>
        </w:rPr>
        <w:t xml:space="preserve"> </w:t>
      </w:r>
      <w:r w:rsidR="005E405A">
        <w:t>building,</w:t>
      </w:r>
      <w:r w:rsidR="005E405A">
        <w:rPr>
          <w:spacing w:val="-3"/>
        </w:rPr>
        <w:t xml:space="preserve"> </w:t>
      </w:r>
      <w:r w:rsidR="005E405A">
        <w:rPr>
          <w:spacing w:val="-2"/>
        </w:rPr>
        <w:t>evaluation.</w:t>
      </w:r>
    </w:p>
    <w:p w14:paraId="64A4B86D" w14:textId="68FCDE2A" w:rsidR="005E405A" w:rsidRDefault="005E405A" w:rsidP="005E405A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p w14:paraId="28126A6D" w14:textId="77777777" w:rsidR="005E405A" w:rsidRDefault="005E405A"/>
    <w:p w14:paraId="6C9CFC0D" w14:textId="77777777" w:rsidR="005E405A" w:rsidRDefault="005E405A"/>
    <w:p w14:paraId="3D60A54E" w14:textId="660B92E6" w:rsidR="005E405A" w:rsidRPr="005E405A" w:rsidRDefault="005E405A" w:rsidP="005E405A">
      <w:pPr>
        <w:ind w:left="146"/>
        <w:rPr>
          <w:sz w:val="20"/>
        </w:rPr>
        <w:sectPr w:rsidR="005E405A" w:rsidRPr="005E405A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</w:t>
      </w:r>
      <w:r w:rsidR="00124E29">
        <w:rPr>
          <w:spacing w:val="-2"/>
          <w:sz w:val="20"/>
        </w:rPr>
        <w:t>7</w:t>
      </w:r>
    </w:p>
    <w:p w14:paraId="5AA4DE07" w14:textId="2D9E7FF8" w:rsidR="00041C03" w:rsidRDefault="00041C03" w:rsidP="00A007F5">
      <w:pPr>
        <w:pStyle w:val="BodyText"/>
        <w:spacing w:before="110" w:line="183" w:lineRule="exact"/>
      </w:pPr>
    </w:p>
    <w:sectPr w:rsidR="00041C03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AD0F9" w14:textId="77777777" w:rsidR="009A50D9" w:rsidRDefault="009A50D9">
      <w:r>
        <w:separator/>
      </w:r>
    </w:p>
  </w:endnote>
  <w:endnote w:type="continuationSeparator" w:id="0">
    <w:p w14:paraId="420CBAB2" w14:textId="77777777" w:rsidR="009A50D9" w:rsidRDefault="009A5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DC0C2" w14:textId="77777777" w:rsidR="00041C03" w:rsidRDefault="003B6A6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61824" behindDoc="1" locked="0" layoutInCell="1" allowOverlap="1" wp14:anchorId="17BA550B" wp14:editId="625D4051">
              <wp:simplePos x="0" y="0"/>
              <wp:positionH relativeFrom="page">
                <wp:posOffset>6815870</wp:posOffset>
              </wp:positionH>
              <wp:positionV relativeFrom="page">
                <wp:posOffset>10119914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A957C7" w14:textId="77777777" w:rsidR="00041C03" w:rsidRDefault="003B6A6A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BA550B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25165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76A957C7" w14:textId="77777777" w:rsidR="00041C03" w:rsidRDefault="003B6A6A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01A73" w14:textId="77777777" w:rsidR="009A50D9" w:rsidRDefault="009A50D9">
      <w:r>
        <w:separator/>
      </w:r>
    </w:p>
  </w:footnote>
  <w:footnote w:type="continuationSeparator" w:id="0">
    <w:p w14:paraId="3D1A7781" w14:textId="77777777" w:rsidR="009A50D9" w:rsidRDefault="009A50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7CBFC" w14:textId="77777777" w:rsidR="00041C03" w:rsidRDefault="003B6A6A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5680" behindDoc="1" locked="0" layoutInCell="1" allowOverlap="1" wp14:anchorId="6C2F6465" wp14:editId="712B58FF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1" allowOverlap="1" wp14:anchorId="27021477" wp14:editId="15D7ED61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E793B8B" w14:textId="77777777" w:rsidR="00041C03" w:rsidRDefault="003B6A6A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021477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25165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2E793B8B" w14:textId="77777777" w:rsidR="00041C03" w:rsidRDefault="003B6A6A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03"/>
    <w:rsid w:val="00041C03"/>
    <w:rsid w:val="000B6B02"/>
    <w:rsid w:val="00124E29"/>
    <w:rsid w:val="002051D5"/>
    <w:rsid w:val="0022556C"/>
    <w:rsid w:val="002A014C"/>
    <w:rsid w:val="003B0DAD"/>
    <w:rsid w:val="003B6A6A"/>
    <w:rsid w:val="00476E33"/>
    <w:rsid w:val="005264E0"/>
    <w:rsid w:val="005E0037"/>
    <w:rsid w:val="005E405A"/>
    <w:rsid w:val="005E6426"/>
    <w:rsid w:val="00692B43"/>
    <w:rsid w:val="006B40AB"/>
    <w:rsid w:val="007C0167"/>
    <w:rsid w:val="00843E8B"/>
    <w:rsid w:val="00944E12"/>
    <w:rsid w:val="0097206D"/>
    <w:rsid w:val="009A50D9"/>
    <w:rsid w:val="00A007F5"/>
    <w:rsid w:val="00A137BB"/>
    <w:rsid w:val="00A7100A"/>
    <w:rsid w:val="00C66952"/>
    <w:rsid w:val="00C84E70"/>
    <w:rsid w:val="00CB3FC3"/>
    <w:rsid w:val="00CC67D3"/>
    <w:rsid w:val="00DC575C"/>
    <w:rsid w:val="00E157E9"/>
    <w:rsid w:val="00E76D31"/>
    <w:rsid w:val="00EB2169"/>
    <w:rsid w:val="00F6032F"/>
    <w:rsid w:val="00F8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70AC8"/>
  <w15:docId w15:val="{9AC94846-EF82-46B3-A1EF-951B6DF0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24E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E2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24E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E2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687</Words>
  <Characters>9621</Characters>
  <Application>Microsoft Office Word</Application>
  <DocSecurity>0</DocSecurity>
  <Lines>80</Lines>
  <Paragraphs>22</Paragraphs>
  <ScaleCrop>false</ScaleCrop>
  <Company/>
  <LinksUpToDate>false</LinksUpToDate>
  <CharactersWithSpaces>1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Ayush Bhattacharya</cp:lastModifiedBy>
  <cp:revision>27</cp:revision>
  <dcterms:created xsi:type="dcterms:W3CDTF">2025-05-31T02:24:00Z</dcterms:created>
  <dcterms:modified xsi:type="dcterms:W3CDTF">2025-05-3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5-31T00:00:00Z</vt:filetime>
  </property>
  <property fmtid="{D5CDD505-2E9C-101B-9397-08002B2CF9AE}" pid="5" name="Producer">
    <vt:lpwstr>macOS Version 14.4.1 (Build 23E224) Quartz PDFContext</vt:lpwstr>
  </property>
</Properties>
</file>